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8B82C1" w14:textId="3DCF367A" w:rsidR="00F5036F" w:rsidRPr="00534FF4" w:rsidRDefault="00F5036F" w:rsidP="00534FF4">
      <w:pPr>
        <w:rPr>
          <w:b/>
          <w:bCs/>
          <w:sz w:val="36"/>
          <w:szCs w:val="36"/>
          <w:lang w:val="en-US"/>
        </w:rPr>
      </w:pPr>
      <w:r w:rsidRPr="00534FF4">
        <w:rPr>
          <w:b/>
          <w:bCs/>
          <w:sz w:val="36"/>
          <w:szCs w:val="36"/>
          <w:lang w:val="en-US"/>
        </w:rPr>
        <w:t>Supp</w:t>
      </w:r>
      <w:r w:rsidR="000712C6" w:rsidRPr="00534FF4">
        <w:rPr>
          <w:b/>
          <w:bCs/>
          <w:sz w:val="36"/>
          <w:szCs w:val="36"/>
          <w:lang w:val="en-US"/>
        </w:rPr>
        <w:t>orting Information</w:t>
      </w:r>
      <w:r w:rsidRPr="00534FF4">
        <w:rPr>
          <w:b/>
          <w:bCs/>
          <w:sz w:val="36"/>
          <w:szCs w:val="36"/>
          <w:lang w:val="en-US"/>
        </w:rPr>
        <w:t xml:space="preserve"> </w:t>
      </w:r>
    </w:p>
    <w:p w14:paraId="3923E67A" w14:textId="77777777" w:rsidR="00F5036F" w:rsidRDefault="00F5036F" w:rsidP="00F5036F">
      <w:pPr>
        <w:rPr>
          <w:lang w:val="en-US"/>
        </w:rPr>
      </w:pPr>
    </w:p>
    <w:p w14:paraId="314DB149" w14:textId="21D24F09" w:rsidR="00F5036F" w:rsidRPr="00F5036F" w:rsidRDefault="000712C6">
      <w:pPr>
        <w:rPr>
          <w:lang w:val="en-US"/>
        </w:rPr>
      </w:pPr>
      <w:r w:rsidRPr="00520708">
        <w:rPr>
          <w:b/>
          <w:bCs/>
        </w:rPr>
        <w:t>S1</w:t>
      </w:r>
      <w:r w:rsidRPr="00520708">
        <w:rPr>
          <w:b/>
          <w:bCs/>
          <w:lang w:val="en-US"/>
        </w:rPr>
        <w:t xml:space="preserve"> </w:t>
      </w:r>
      <w:r w:rsidR="00F5036F" w:rsidRPr="000712C6">
        <w:rPr>
          <w:b/>
          <w:bCs/>
          <w:lang w:val="en-US"/>
        </w:rPr>
        <w:t>Table.</w:t>
      </w:r>
      <w:r w:rsidR="00F5036F">
        <w:rPr>
          <w:lang w:val="en-US"/>
        </w:rPr>
        <w:t xml:space="preserve"> Coral species average cover per benthic group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43"/>
        <w:gridCol w:w="2972"/>
        <w:gridCol w:w="1134"/>
        <w:gridCol w:w="1134"/>
        <w:gridCol w:w="1134"/>
        <w:gridCol w:w="1133"/>
      </w:tblGrid>
      <w:tr w:rsidR="00F5036F" w:rsidRPr="00E0436E" w14:paraId="6A1A498F" w14:textId="77777777" w:rsidTr="00242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C9704A1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E0436E">
              <w:rPr>
                <w:rFonts w:cs="Arial"/>
                <w:sz w:val="16"/>
                <w:szCs w:val="16"/>
                <w:lang w:val="en-US"/>
              </w:rPr>
              <w:t>Life history strategy</w:t>
            </w:r>
          </w:p>
        </w:tc>
        <w:tc>
          <w:tcPr>
            <w:tcW w:w="2972" w:type="dxa"/>
          </w:tcPr>
          <w:p w14:paraId="1899566E" w14:textId="77777777" w:rsidR="00F5036F" w:rsidRPr="00E0436E" w:rsidRDefault="00F5036F" w:rsidP="00242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E0436E">
              <w:rPr>
                <w:rFonts w:cs="Arial"/>
                <w:sz w:val="16"/>
                <w:szCs w:val="16"/>
                <w:lang w:val="en-US"/>
              </w:rPr>
              <w:t>Coral Species</w:t>
            </w:r>
          </w:p>
        </w:tc>
        <w:tc>
          <w:tcPr>
            <w:tcW w:w="1134" w:type="dxa"/>
          </w:tcPr>
          <w:p w14:paraId="4D956771" w14:textId="77777777" w:rsidR="00F5036F" w:rsidRPr="00E0436E" w:rsidRDefault="00F5036F" w:rsidP="00242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E0436E">
              <w:rPr>
                <w:rFonts w:cs="Arial"/>
                <w:sz w:val="16"/>
                <w:szCs w:val="16"/>
                <w:lang w:val="en-US"/>
              </w:rPr>
              <w:t>Group 1 (%)</w:t>
            </w:r>
          </w:p>
        </w:tc>
        <w:tc>
          <w:tcPr>
            <w:tcW w:w="1134" w:type="dxa"/>
          </w:tcPr>
          <w:p w14:paraId="77AE3DB4" w14:textId="77777777" w:rsidR="00F5036F" w:rsidRPr="00E0436E" w:rsidRDefault="00F5036F" w:rsidP="00242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E0436E">
              <w:rPr>
                <w:rFonts w:cs="Arial"/>
                <w:sz w:val="16"/>
                <w:szCs w:val="16"/>
                <w:lang w:val="en-US"/>
              </w:rPr>
              <w:t>Group 2 (%)</w:t>
            </w:r>
          </w:p>
        </w:tc>
        <w:tc>
          <w:tcPr>
            <w:tcW w:w="1134" w:type="dxa"/>
          </w:tcPr>
          <w:p w14:paraId="7282128E" w14:textId="77777777" w:rsidR="00F5036F" w:rsidRPr="00E0436E" w:rsidRDefault="00F5036F" w:rsidP="00242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E0436E">
              <w:rPr>
                <w:rFonts w:cs="Arial"/>
                <w:sz w:val="16"/>
                <w:szCs w:val="16"/>
                <w:lang w:val="en-US"/>
              </w:rPr>
              <w:t>Group 3 (%)</w:t>
            </w:r>
          </w:p>
        </w:tc>
        <w:tc>
          <w:tcPr>
            <w:tcW w:w="1133" w:type="dxa"/>
          </w:tcPr>
          <w:p w14:paraId="030ECEA5" w14:textId="77777777" w:rsidR="00F5036F" w:rsidRPr="00E0436E" w:rsidRDefault="00F5036F" w:rsidP="00242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E0436E">
              <w:rPr>
                <w:rFonts w:cs="Arial"/>
                <w:sz w:val="16"/>
                <w:szCs w:val="16"/>
                <w:lang w:val="en-US"/>
              </w:rPr>
              <w:t>Group 4 (%)</w:t>
            </w:r>
          </w:p>
        </w:tc>
      </w:tr>
      <w:tr w:rsidR="00F5036F" w:rsidRPr="00E0436E" w14:paraId="5F0D5A27" w14:textId="77777777" w:rsidTr="0024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0D84E6F2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E0436E">
              <w:rPr>
                <w:rFonts w:cs="Arial"/>
                <w:sz w:val="16"/>
                <w:szCs w:val="16"/>
                <w:lang w:val="en-US"/>
              </w:rPr>
              <w:t>Competitive</w:t>
            </w:r>
          </w:p>
        </w:tc>
        <w:tc>
          <w:tcPr>
            <w:tcW w:w="2972" w:type="dxa"/>
          </w:tcPr>
          <w:p w14:paraId="3E9C7CEC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Acropora cervicornis</w:t>
            </w:r>
          </w:p>
        </w:tc>
        <w:tc>
          <w:tcPr>
            <w:tcW w:w="1134" w:type="dxa"/>
          </w:tcPr>
          <w:p w14:paraId="14714D9E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34" w:type="dxa"/>
          </w:tcPr>
          <w:p w14:paraId="59BB5EBE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</w:tcPr>
          <w:p w14:paraId="042E8FA5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3" w:type="dxa"/>
          </w:tcPr>
          <w:p w14:paraId="094960A5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</w:tr>
      <w:tr w:rsidR="00F5036F" w:rsidRPr="00E0436E" w14:paraId="71D4612F" w14:textId="77777777" w:rsidTr="0024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E487D8F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5E05A64C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Acropora palmata</w:t>
            </w:r>
          </w:p>
        </w:tc>
        <w:tc>
          <w:tcPr>
            <w:tcW w:w="1134" w:type="dxa"/>
          </w:tcPr>
          <w:p w14:paraId="19C9992A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34" w:type="dxa"/>
          </w:tcPr>
          <w:p w14:paraId="660594C8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</w:tcPr>
          <w:p w14:paraId="7F29A328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3" w:type="dxa"/>
          </w:tcPr>
          <w:p w14:paraId="7B6521F3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</w:tr>
      <w:tr w:rsidR="00F5036F" w:rsidRPr="00E0436E" w14:paraId="5914CC55" w14:textId="77777777" w:rsidTr="0024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BA1364A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72ACBC93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color w:val="000000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Acropora prolifera</w:t>
            </w:r>
          </w:p>
        </w:tc>
        <w:tc>
          <w:tcPr>
            <w:tcW w:w="1134" w:type="dxa"/>
          </w:tcPr>
          <w:p w14:paraId="67CB51CE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34" w:type="dxa"/>
          </w:tcPr>
          <w:p w14:paraId="7E0E3628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</w:tcPr>
          <w:p w14:paraId="02409312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3" w:type="dxa"/>
          </w:tcPr>
          <w:p w14:paraId="0256DACE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</w:tr>
      <w:tr w:rsidR="00F5036F" w:rsidRPr="00E0436E" w14:paraId="4BAA9F7F" w14:textId="77777777" w:rsidTr="0024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0DEFABE6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tress-tolerant</w:t>
            </w:r>
          </w:p>
        </w:tc>
        <w:tc>
          <w:tcPr>
            <w:tcW w:w="2972" w:type="dxa"/>
          </w:tcPr>
          <w:p w14:paraId="3EA24C47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Colpophyllia natans</w:t>
            </w:r>
          </w:p>
        </w:tc>
        <w:tc>
          <w:tcPr>
            <w:tcW w:w="1134" w:type="dxa"/>
          </w:tcPr>
          <w:p w14:paraId="735522B2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34" w:type="dxa"/>
          </w:tcPr>
          <w:p w14:paraId="2420FDE1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34" w:type="dxa"/>
          </w:tcPr>
          <w:p w14:paraId="20B853EB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3" w:type="dxa"/>
          </w:tcPr>
          <w:p w14:paraId="5A78142B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</w:tr>
      <w:tr w:rsidR="00F5036F" w:rsidRPr="00E0436E" w14:paraId="17EEC100" w14:textId="77777777" w:rsidTr="0024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6BB597DC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308FD320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Diploria labyrinthiformis</w:t>
            </w:r>
          </w:p>
        </w:tc>
        <w:tc>
          <w:tcPr>
            <w:tcW w:w="1134" w:type="dxa"/>
          </w:tcPr>
          <w:p w14:paraId="18A34460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34" w:type="dxa"/>
          </w:tcPr>
          <w:p w14:paraId="4A82D0DF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34" w:type="dxa"/>
          </w:tcPr>
          <w:p w14:paraId="1793C51E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3" w:type="dxa"/>
          </w:tcPr>
          <w:p w14:paraId="1AFDDC07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</w:tr>
      <w:tr w:rsidR="00F5036F" w:rsidRPr="00E0436E" w14:paraId="6044B706" w14:textId="77777777" w:rsidTr="0024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D6EE947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62F81F2F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Dichocoenia</w:t>
            </w:r>
            <w:proofErr w:type="spellEnd"/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stokesi</w:t>
            </w:r>
            <w:proofErr w:type="spellEnd"/>
          </w:p>
        </w:tc>
        <w:tc>
          <w:tcPr>
            <w:tcW w:w="1134" w:type="dxa"/>
          </w:tcPr>
          <w:p w14:paraId="63D13878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</w:tcPr>
          <w:p w14:paraId="6C705119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</w:tcPr>
          <w:p w14:paraId="2BE40F70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3" w:type="dxa"/>
          </w:tcPr>
          <w:p w14:paraId="67311021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</w:tr>
      <w:tr w:rsidR="00F5036F" w:rsidRPr="00E0436E" w14:paraId="38E474C1" w14:textId="77777777" w:rsidTr="0024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72E56BE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57C290A3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Eusmilia fastigiata</w:t>
            </w:r>
          </w:p>
        </w:tc>
        <w:tc>
          <w:tcPr>
            <w:tcW w:w="1134" w:type="dxa"/>
          </w:tcPr>
          <w:p w14:paraId="5E33A058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</w:tcPr>
          <w:p w14:paraId="7D9B35B8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14:paraId="4668C74F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3" w:type="dxa"/>
          </w:tcPr>
          <w:p w14:paraId="3CB2F818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</w:tr>
      <w:tr w:rsidR="00F5036F" w:rsidRPr="00E0436E" w14:paraId="6722FB62" w14:textId="77777777" w:rsidTr="0024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F5FE742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0D378BF9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Meandrina meandrites</w:t>
            </w:r>
          </w:p>
        </w:tc>
        <w:tc>
          <w:tcPr>
            <w:tcW w:w="1134" w:type="dxa"/>
          </w:tcPr>
          <w:p w14:paraId="27017D64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</w:tcPr>
          <w:p w14:paraId="7F342610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</w:tcPr>
          <w:p w14:paraId="0EA5319F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3" w:type="dxa"/>
          </w:tcPr>
          <w:p w14:paraId="726D5356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</w:tr>
      <w:tr w:rsidR="00F5036F" w:rsidRPr="00E0436E" w14:paraId="21E6D165" w14:textId="77777777" w:rsidTr="0024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412C33B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1ED8861A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Montastraea cavernosa</w:t>
            </w:r>
          </w:p>
        </w:tc>
        <w:tc>
          <w:tcPr>
            <w:tcW w:w="1134" w:type="dxa"/>
          </w:tcPr>
          <w:p w14:paraId="739D5AD9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134" w:type="dxa"/>
          </w:tcPr>
          <w:p w14:paraId="76B33B01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1134" w:type="dxa"/>
          </w:tcPr>
          <w:p w14:paraId="54EB7F16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133" w:type="dxa"/>
          </w:tcPr>
          <w:p w14:paraId="69775438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25</w:t>
            </w:r>
          </w:p>
        </w:tc>
      </w:tr>
      <w:tr w:rsidR="00F5036F" w:rsidRPr="00E0436E" w14:paraId="7BB8BBA6" w14:textId="77777777" w:rsidTr="0024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EFBDC7F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0F46AE96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Orbicella annularis</w:t>
            </w:r>
          </w:p>
        </w:tc>
        <w:tc>
          <w:tcPr>
            <w:tcW w:w="1134" w:type="dxa"/>
          </w:tcPr>
          <w:p w14:paraId="25A457AE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12.87</w:t>
            </w:r>
          </w:p>
        </w:tc>
        <w:tc>
          <w:tcPr>
            <w:tcW w:w="1134" w:type="dxa"/>
          </w:tcPr>
          <w:p w14:paraId="2CC487FA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134" w:type="dxa"/>
          </w:tcPr>
          <w:p w14:paraId="0AA14C87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33" w:type="dxa"/>
          </w:tcPr>
          <w:p w14:paraId="69018E30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6.28</w:t>
            </w:r>
          </w:p>
        </w:tc>
      </w:tr>
      <w:tr w:rsidR="00F5036F" w:rsidRPr="00E0436E" w14:paraId="49557358" w14:textId="77777777" w:rsidTr="0024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903C4F0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20A73249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Orbicella faveolata</w:t>
            </w:r>
          </w:p>
        </w:tc>
        <w:tc>
          <w:tcPr>
            <w:tcW w:w="1134" w:type="dxa"/>
          </w:tcPr>
          <w:p w14:paraId="4940E12D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34" w:type="dxa"/>
          </w:tcPr>
          <w:p w14:paraId="590B6033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34" w:type="dxa"/>
          </w:tcPr>
          <w:p w14:paraId="2476711A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3" w:type="dxa"/>
          </w:tcPr>
          <w:p w14:paraId="6EDDAD7C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32</w:t>
            </w:r>
          </w:p>
        </w:tc>
      </w:tr>
      <w:tr w:rsidR="00F5036F" w:rsidRPr="00E0436E" w14:paraId="13785653" w14:textId="77777777" w:rsidTr="0024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6E36D633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48C45D8F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Orbicella franksi</w:t>
            </w:r>
          </w:p>
        </w:tc>
        <w:tc>
          <w:tcPr>
            <w:tcW w:w="1134" w:type="dxa"/>
          </w:tcPr>
          <w:p w14:paraId="30461AAE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34" w:type="dxa"/>
          </w:tcPr>
          <w:p w14:paraId="0C7A55FD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134" w:type="dxa"/>
          </w:tcPr>
          <w:p w14:paraId="4C41770B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33" w:type="dxa"/>
          </w:tcPr>
          <w:p w14:paraId="0680BA50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62</w:t>
            </w:r>
          </w:p>
        </w:tc>
      </w:tr>
      <w:tr w:rsidR="00F5036F" w:rsidRPr="00E0436E" w14:paraId="56808C6D" w14:textId="77777777" w:rsidTr="0024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A9457AB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77F3E05B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Pseudodiploria clivosa</w:t>
            </w:r>
          </w:p>
        </w:tc>
        <w:tc>
          <w:tcPr>
            <w:tcW w:w="1134" w:type="dxa"/>
          </w:tcPr>
          <w:p w14:paraId="61F30DD3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34" w:type="dxa"/>
          </w:tcPr>
          <w:p w14:paraId="446640C7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34" w:type="dxa"/>
          </w:tcPr>
          <w:p w14:paraId="21CFE611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3" w:type="dxa"/>
          </w:tcPr>
          <w:p w14:paraId="3FB9D080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16</w:t>
            </w:r>
          </w:p>
        </w:tc>
      </w:tr>
      <w:tr w:rsidR="00F5036F" w:rsidRPr="00E0436E" w14:paraId="1D431EC6" w14:textId="77777777" w:rsidTr="0024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C9807D8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0F719F92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Pseudodiploria strigosa</w:t>
            </w:r>
          </w:p>
        </w:tc>
        <w:tc>
          <w:tcPr>
            <w:tcW w:w="1134" w:type="dxa"/>
          </w:tcPr>
          <w:p w14:paraId="15035D10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134" w:type="dxa"/>
          </w:tcPr>
          <w:p w14:paraId="3D15EB0E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134" w:type="dxa"/>
          </w:tcPr>
          <w:p w14:paraId="0CE7536D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133" w:type="dxa"/>
          </w:tcPr>
          <w:p w14:paraId="2178402F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1.28</w:t>
            </w:r>
          </w:p>
        </w:tc>
      </w:tr>
      <w:tr w:rsidR="00F5036F" w:rsidRPr="00E0436E" w14:paraId="5CD106E8" w14:textId="77777777" w:rsidTr="0024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3004149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2BD55F91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Stephanocoenia intersepta</w:t>
            </w:r>
          </w:p>
        </w:tc>
        <w:tc>
          <w:tcPr>
            <w:tcW w:w="1134" w:type="dxa"/>
          </w:tcPr>
          <w:p w14:paraId="33C0138B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14:paraId="6ABA9B7A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34" w:type="dxa"/>
          </w:tcPr>
          <w:p w14:paraId="13EB8B50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33" w:type="dxa"/>
          </w:tcPr>
          <w:p w14:paraId="4E4C366E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</w:tr>
      <w:tr w:rsidR="00F5036F" w:rsidRPr="00E0436E" w14:paraId="726DAF9C" w14:textId="77777777" w:rsidTr="0024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A02D02A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38F8CBF3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Siderastrea siderea</w:t>
            </w:r>
          </w:p>
        </w:tc>
        <w:tc>
          <w:tcPr>
            <w:tcW w:w="1134" w:type="dxa"/>
          </w:tcPr>
          <w:p w14:paraId="3BB50A4F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134" w:type="dxa"/>
          </w:tcPr>
          <w:p w14:paraId="2B595B28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134" w:type="dxa"/>
          </w:tcPr>
          <w:p w14:paraId="1E0ADAEF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133" w:type="dxa"/>
          </w:tcPr>
          <w:p w14:paraId="217DCEA7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35</w:t>
            </w:r>
          </w:p>
        </w:tc>
      </w:tr>
      <w:tr w:rsidR="00F5036F" w:rsidRPr="00E0436E" w14:paraId="54C01D16" w14:textId="77777777" w:rsidTr="0024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74F6F6CB" w14:textId="77777777" w:rsidR="00F5036F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4166C527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1EA6494E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6C56EA88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5D706242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3B766BBF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49105C32" w14:textId="77777777" w:rsidR="00F5036F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13ADD3E4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Weedy</w:t>
            </w:r>
          </w:p>
        </w:tc>
        <w:tc>
          <w:tcPr>
            <w:tcW w:w="2972" w:type="dxa"/>
          </w:tcPr>
          <w:p w14:paraId="0EA6909F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Agaricia agaricites</w:t>
            </w:r>
          </w:p>
        </w:tc>
        <w:tc>
          <w:tcPr>
            <w:tcW w:w="1134" w:type="dxa"/>
          </w:tcPr>
          <w:p w14:paraId="2706DF7B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MX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4" w:type="dxa"/>
          </w:tcPr>
          <w:p w14:paraId="4DB8429B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MX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34" w:type="dxa"/>
          </w:tcPr>
          <w:p w14:paraId="30E014BE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MX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33" w:type="dxa"/>
          </w:tcPr>
          <w:p w14:paraId="1F888E19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MX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7</w:t>
            </w:r>
          </w:p>
        </w:tc>
      </w:tr>
      <w:tr w:rsidR="00F5036F" w:rsidRPr="00E0436E" w14:paraId="159C1725" w14:textId="77777777" w:rsidTr="0024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6928C42F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5BFB2E31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Agaricia lamarcki</w:t>
            </w:r>
          </w:p>
        </w:tc>
        <w:tc>
          <w:tcPr>
            <w:tcW w:w="1134" w:type="dxa"/>
          </w:tcPr>
          <w:p w14:paraId="4E27F5F3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</w:tcPr>
          <w:p w14:paraId="6E13578C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</w:tcPr>
          <w:p w14:paraId="771281C1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3" w:type="dxa"/>
          </w:tcPr>
          <w:p w14:paraId="1C08B889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</w:tr>
      <w:tr w:rsidR="00F5036F" w:rsidRPr="00E0436E" w14:paraId="3F5D5293" w14:textId="77777777" w:rsidTr="0024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2030A2D6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04E3AEA8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Agaricia tenuifolia</w:t>
            </w:r>
          </w:p>
        </w:tc>
        <w:tc>
          <w:tcPr>
            <w:tcW w:w="1134" w:type="dxa"/>
          </w:tcPr>
          <w:p w14:paraId="2DB01E60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14:paraId="588A1D51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</w:tcPr>
          <w:p w14:paraId="4593A177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3" w:type="dxa"/>
          </w:tcPr>
          <w:p w14:paraId="4BA6216E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</w:tr>
      <w:tr w:rsidR="00F5036F" w:rsidRPr="00E0436E" w14:paraId="44043365" w14:textId="77777777" w:rsidTr="0024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A35B487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795BAB28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Helioseris cucullata</w:t>
            </w:r>
          </w:p>
        </w:tc>
        <w:tc>
          <w:tcPr>
            <w:tcW w:w="1134" w:type="dxa"/>
          </w:tcPr>
          <w:p w14:paraId="4CC21125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</w:tcPr>
          <w:p w14:paraId="4C189CC5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</w:tcPr>
          <w:p w14:paraId="674313B8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3" w:type="dxa"/>
          </w:tcPr>
          <w:p w14:paraId="1358781A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</w:tr>
      <w:tr w:rsidR="00F5036F" w:rsidRPr="00E0436E" w14:paraId="35A7FDF7" w14:textId="77777777" w:rsidTr="0024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0347B23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2864D890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Manicina areolata</w:t>
            </w:r>
          </w:p>
        </w:tc>
        <w:tc>
          <w:tcPr>
            <w:tcW w:w="1134" w:type="dxa"/>
          </w:tcPr>
          <w:p w14:paraId="3FD4E70D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</w:tcPr>
          <w:p w14:paraId="65B0B649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</w:tcPr>
          <w:p w14:paraId="474E032F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3" w:type="dxa"/>
          </w:tcPr>
          <w:p w14:paraId="16DCF4CC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</w:tr>
      <w:tr w:rsidR="00F5036F" w:rsidRPr="00E0436E" w14:paraId="23735BCC" w14:textId="77777777" w:rsidTr="0024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8C6CDFE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4DD933E8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Mycetophyllia</w:t>
            </w:r>
            <w:proofErr w:type="spellEnd"/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danaana</w:t>
            </w:r>
            <w:proofErr w:type="spellEnd"/>
          </w:p>
        </w:tc>
        <w:tc>
          <w:tcPr>
            <w:tcW w:w="1134" w:type="dxa"/>
          </w:tcPr>
          <w:p w14:paraId="20A932AF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</w:tcPr>
          <w:p w14:paraId="160A3087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14:paraId="1FF4736D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3" w:type="dxa"/>
          </w:tcPr>
          <w:p w14:paraId="7FFCE1E7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</w:tr>
      <w:tr w:rsidR="00F5036F" w:rsidRPr="00E0436E" w14:paraId="05924C43" w14:textId="77777777" w:rsidTr="0024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B9564C6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4D47B43B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Mycetophyllia lamarckiana</w:t>
            </w:r>
          </w:p>
        </w:tc>
        <w:tc>
          <w:tcPr>
            <w:tcW w:w="1134" w:type="dxa"/>
          </w:tcPr>
          <w:p w14:paraId="52DA0D08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</w:tcPr>
          <w:p w14:paraId="1232BE55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14:paraId="3FBC6EDD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3" w:type="dxa"/>
          </w:tcPr>
          <w:p w14:paraId="3AF5DFAA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</w:tr>
      <w:tr w:rsidR="00F5036F" w:rsidRPr="00E0436E" w14:paraId="4EB74791" w14:textId="77777777" w:rsidTr="0024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8844F1A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66DB6B17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Porites astreoides</w:t>
            </w:r>
          </w:p>
        </w:tc>
        <w:tc>
          <w:tcPr>
            <w:tcW w:w="1134" w:type="dxa"/>
          </w:tcPr>
          <w:p w14:paraId="0AA8389C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134" w:type="dxa"/>
          </w:tcPr>
          <w:p w14:paraId="729077AF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134" w:type="dxa"/>
          </w:tcPr>
          <w:p w14:paraId="2B4C6B90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33" w:type="dxa"/>
          </w:tcPr>
          <w:p w14:paraId="2DC737E0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1.60</w:t>
            </w:r>
          </w:p>
        </w:tc>
      </w:tr>
      <w:tr w:rsidR="00F5036F" w:rsidRPr="00E0436E" w14:paraId="65FB435E" w14:textId="77777777" w:rsidTr="0024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6841728B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31D43BC7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Porites furcata</w:t>
            </w:r>
          </w:p>
        </w:tc>
        <w:tc>
          <w:tcPr>
            <w:tcW w:w="1134" w:type="dxa"/>
          </w:tcPr>
          <w:p w14:paraId="36060FBE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</w:tcPr>
          <w:p w14:paraId="2196CCAF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14:paraId="31371531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3" w:type="dxa"/>
          </w:tcPr>
          <w:p w14:paraId="2934B472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</w:tr>
      <w:tr w:rsidR="00F5036F" w:rsidRPr="00E0436E" w14:paraId="2D64B469" w14:textId="77777777" w:rsidTr="0024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35451B3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04CF3718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</w:rPr>
            </w:pPr>
            <w:proofErr w:type="spellStart"/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Porites</w:t>
            </w:r>
            <w:proofErr w:type="spellEnd"/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porites</w:t>
            </w:r>
            <w:proofErr w:type="spellEnd"/>
          </w:p>
        </w:tc>
        <w:tc>
          <w:tcPr>
            <w:tcW w:w="1134" w:type="dxa"/>
          </w:tcPr>
          <w:p w14:paraId="1C8138F6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34" w:type="dxa"/>
          </w:tcPr>
          <w:p w14:paraId="2472F369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34" w:type="dxa"/>
          </w:tcPr>
          <w:p w14:paraId="68F0C5E7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33" w:type="dxa"/>
          </w:tcPr>
          <w:p w14:paraId="77E5290C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79</w:t>
            </w:r>
          </w:p>
        </w:tc>
      </w:tr>
      <w:tr w:rsidR="00F5036F" w:rsidRPr="00E0436E" w14:paraId="20B2E9A8" w14:textId="77777777" w:rsidTr="0024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0B69EE26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79E1DEA6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6"/>
                <w:szCs w:val="16"/>
              </w:rPr>
            </w:pPr>
            <w:r w:rsidRPr="00E0436E">
              <w:rPr>
                <w:rFonts w:eastAsia="Arial" w:cs="Arial"/>
                <w:i/>
                <w:color w:val="000000"/>
                <w:sz w:val="16"/>
                <w:szCs w:val="16"/>
              </w:rPr>
              <w:t>Siderastrea radians</w:t>
            </w:r>
          </w:p>
        </w:tc>
        <w:tc>
          <w:tcPr>
            <w:tcW w:w="1134" w:type="dxa"/>
          </w:tcPr>
          <w:p w14:paraId="69278502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34" w:type="dxa"/>
          </w:tcPr>
          <w:p w14:paraId="2C267D90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5BABBD00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3" w:type="dxa"/>
          </w:tcPr>
          <w:p w14:paraId="667E91F9" w14:textId="77777777" w:rsidR="00F5036F" w:rsidRPr="00E0436E" w:rsidRDefault="00F5036F" w:rsidP="0024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E0436E">
              <w:rPr>
                <w:rFonts w:cs="Arial"/>
                <w:color w:val="000000"/>
                <w:sz w:val="16"/>
                <w:szCs w:val="16"/>
              </w:rPr>
              <w:t>0.09</w:t>
            </w:r>
          </w:p>
        </w:tc>
      </w:tr>
      <w:tr w:rsidR="00F5036F" w:rsidRPr="00E0436E" w14:paraId="610CC8CD" w14:textId="77777777" w:rsidTr="0024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ABA909A" w14:textId="77777777" w:rsidR="00F5036F" w:rsidRPr="00E0436E" w:rsidRDefault="00F5036F" w:rsidP="002426D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324A0AC2" w14:textId="77777777" w:rsidR="00F5036F" w:rsidRPr="00EC0ECC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/>
                <w:bCs/>
                <w:iCs/>
                <w:color w:val="000000"/>
                <w:sz w:val="16"/>
                <w:szCs w:val="16"/>
              </w:rPr>
            </w:pPr>
            <w:proofErr w:type="gramStart"/>
            <w:r w:rsidRPr="00EC0ECC">
              <w:rPr>
                <w:rFonts w:eastAsia="Arial" w:cs="Arial"/>
                <w:b/>
                <w:bCs/>
                <w:iCs/>
                <w:color w:val="000000"/>
                <w:sz w:val="16"/>
                <w:szCs w:val="16"/>
              </w:rPr>
              <w:t>Total</w:t>
            </w:r>
            <w:proofErr w:type="gramEnd"/>
            <w:r w:rsidRPr="00EC0ECC">
              <w:rPr>
                <w:rFonts w:eastAsia="Arial" w:cs="Arial"/>
                <w:b/>
                <w:bCs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C0ECC">
              <w:rPr>
                <w:rFonts w:eastAsia="Arial" w:cs="Arial"/>
                <w:b/>
                <w:bCs/>
                <w:iCs/>
                <w:color w:val="000000"/>
                <w:sz w:val="16"/>
                <w:szCs w:val="16"/>
              </w:rPr>
              <w:t>Average</w:t>
            </w:r>
            <w:proofErr w:type="spellEnd"/>
          </w:p>
        </w:tc>
        <w:tc>
          <w:tcPr>
            <w:tcW w:w="1134" w:type="dxa"/>
          </w:tcPr>
          <w:p w14:paraId="5D8B91C3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.95</w:t>
            </w:r>
          </w:p>
        </w:tc>
        <w:tc>
          <w:tcPr>
            <w:tcW w:w="1134" w:type="dxa"/>
          </w:tcPr>
          <w:p w14:paraId="4E63C526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.40</w:t>
            </w:r>
          </w:p>
        </w:tc>
        <w:tc>
          <w:tcPr>
            <w:tcW w:w="1134" w:type="dxa"/>
          </w:tcPr>
          <w:p w14:paraId="648F1E71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.46</w:t>
            </w:r>
          </w:p>
        </w:tc>
        <w:tc>
          <w:tcPr>
            <w:tcW w:w="1133" w:type="dxa"/>
          </w:tcPr>
          <w:p w14:paraId="618FB482" w14:textId="77777777" w:rsidR="00F5036F" w:rsidRPr="00E0436E" w:rsidRDefault="00F5036F" w:rsidP="0024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.01</w:t>
            </w:r>
          </w:p>
        </w:tc>
      </w:tr>
    </w:tbl>
    <w:p w14:paraId="428037B0" w14:textId="77777777" w:rsidR="00D81E5B" w:rsidRDefault="00D81E5B"/>
    <w:sectPr w:rsidR="00D81E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36F"/>
    <w:rsid w:val="000712C6"/>
    <w:rsid w:val="00353EEC"/>
    <w:rsid w:val="00520708"/>
    <w:rsid w:val="00534FF4"/>
    <w:rsid w:val="005E4AB4"/>
    <w:rsid w:val="008C784D"/>
    <w:rsid w:val="00C46A51"/>
    <w:rsid w:val="00D81E5B"/>
    <w:rsid w:val="00E46CEC"/>
    <w:rsid w:val="00F5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BDE811"/>
  <w15:chartTrackingRefBased/>
  <w15:docId w15:val="{D9D348C0-5FC1-BD44-8615-CD26C3083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36F"/>
    <w:rPr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FF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5036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34FF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Randazzo Eisemann</dc:creator>
  <cp:keywords/>
  <dc:description/>
  <cp:lastModifiedBy>Rodrigo Garza</cp:lastModifiedBy>
  <cp:revision>2</cp:revision>
  <dcterms:created xsi:type="dcterms:W3CDTF">2024-11-25T18:15:00Z</dcterms:created>
  <dcterms:modified xsi:type="dcterms:W3CDTF">2024-11-25T18:15:00Z</dcterms:modified>
</cp:coreProperties>
</file>